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A2E8" w14:textId="3670FF2C" w:rsidR="00A05D09" w:rsidRPr="00CF4813" w:rsidRDefault="00A704B2" w:rsidP="00A05D0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A05D09" w:rsidRPr="00CF4813">
        <w:rPr>
          <w:rFonts w:ascii="Times New Roman" w:hAnsi="Times New Roman" w:cs="Times New Roman"/>
          <w:b/>
          <w:lang w:val="en-US"/>
        </w:rPr>
        <w:t xml:space="preserve">able </w:t>
      </w:r>
      <w:r w:rsidR="007C245F" w:rsidRPr="00CF4813">
        <w:rPr>
          <w:rFonts w:ascii="Times New Roman" w:hAnsi="Times New Roman" w:cs="Times New Roman"/>
          <w:b/>
          <w:lang w:val="en-US"/>
        </w:rPr>
        <w:t>2</w:t>
      </w:r>
      <w:r w:rsidR="001D281B" w:rsidRPr="00CF4813">
        <w:rPr>
          <w:rFonts w:ascii="Times New Roman" w:hAnsi="Times New Roman" w:cs="Times New Roman"/>
          <w:b/>
          <w:lang w:val="en-US"/>
        </w:rPr>
        <w:t>.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C926D5" w:rsidRPr="00CF4813">
        <w:rPr>
          <w:rFonts w:ascii="Times New Roman" w:hAnsi="Times New Roman" w:cs="Times New Roman"/>
          <w:lang w:val="en-US"/>
        </w:rPr>
        <w:t>Diagnostic performa</w:t>
      </w:r>
      <w:r w:rsidR="001D281B" w:rsidRPr="00CF4813">
        <w:rPr>
          <w:rFonts w:ascii="Times New Roman" w:hAnsi="Times New Roman" w:cs="Times New Roman"/>
          <w:lang w:val="en-US"/>
        </w:rPr>
        <w:t>n</w:t>
      </w:r>
      <w:r w:rsidR="00C926D5" w:rsidRPr="00CF4813">
        <w:rPr>
          <w:rFonts w:ascii="Times New Roman" w:hAnsi="Times New Roman" w:cs="Times New Roman"/>
          <w:lang w:val="en-US"/>
        </w:rPr>
        <w:t xml:space="preserve">ce of the </w:t>
      </w:r>
      <w:r w:rsidR="00CF4813" w:rsidRPr="00CF4813">
        <w:rPr>
          <w:rFonts w:ascii="Times New Roman" w:hAnsi="Times New Roman" w:cs="Times New Roman"/>
          <w:lang w:val="en-US"/>
        </w:rPr>
        <w:t>Magnetic Resonance Parkinsonism Index 2.0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CF4813" w:rsidRPr="00CF4813">
        <w:rPr>
          <w:rFonts w:ascii="Times New Roman" w:hAnsi="Times New Roman" w:cs="Times New Roman"/>
          <w:lang w:val="en-US"/>
        </w:rPr>
        <w:t>in</w:t>
      </w:r>
      <w:r w:rsidR="001D281B" w:rsidRPr="00CF4813">
        <w:rPr>
          <w:rFonts w:ascii="Times New Roman" w:hAnsi="Times New Roman" w:cs="Times New Roman"/>
          <w:lang w:val="en-US"/>
        </w:rPr>
        <w:t xml:space="preserve"> </w:t>
      </w:r>
      <w:r w:rsidR="00A05D09" w:rsidRPr="00CF4813">
        <w:rPr>
          <w:rFonts w:ascii="Times New Roman" w:hAnsi="Times New Roman" w:cs="Times New Roman"/>
          <w:lang w:val="en-US"/>
        </w:rPr>
        <w:t>differentia</w:t>
      </w:r>
      <w:r w:rsidR="00CF4813" w:rsidRPr="00CF4813">
        <w:rPr>
          <w:rFonts w:ascii="Times New Roman" w:hAnsi="Times New Roman" w:cs="Times New Roman"/>
          <w:lang w:val="en-US"/>
        </w:rPr>
        <w:t>ting</w:t>
      </w:r>
      <w:r w:rsidR="00A05D09" w:rsidRPr="00CF4813">
        <w:rPr>
          <w:rFonts w:ascii="Times New Roman" w:hAnsi="Times New Roman" w:cs="Times New Roman"/>
          <w:lang w:val="en-US"/>
        </w:rPr>
        <w:t xml:space="preserve"> patients with progressive supranuclear palsy</w:t>
      </w:r>
      <w:r w:rsidR="00CF4813" w:rsidRPr="00CF4813">
        <w:rPr>
          <w:rFonts w:ascii="Times New Roman" w:hAnsi="Times New Roman" w:cs="Times New Roman"/>
          <w:lang w:val="en-US"/>
        </w:rPr>
        <w:t>-parkinsonism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607F32" w:rsidRPr="00CF4813">
        <w:rPr>
          <w:rFonts w:ascii="Times New Roman" w:hAnsi="Times New Roman" w:cs="Times New Roman"/>
          <w:lang w:val="en-US"/>
        </w:rPr>
        <w:t>from those with Parkinson’s disease</w:t>
      </w:r>
      <w:r w:rsidR="00603F46">
        <w:rPr>
          <w:rFonts w:ascii="Times New Roman" w:hAnsi="Times New Roman" w:cs="Times New Roman"/>
          <w:lang w:val="en-US"/>
        </w:rPr>
        <w:t xml:space="preserve"> and control subjects</w:t>
      </w:r>
      <w:r w:rsidR="00C926D5" w:rsidRPr="00CF4813">
        <w:rPr>
          <w:rFonts w:ascii="Times New Roman" w:hAnsi="Times New Roman" w:cs="Times New Roman"/>
          <w:lang w:val="en-US"/>
        </w:rPr>
        <w:t>,</w:t>
      </w:r>
      <w:r w:rsidR="00607F32" w:rsidRPr="00CF4813">
        <w:rPr>
          <w:rFonts w:ascii="Times New Roman" w:hAnsi="Times New Roman" w:cs="Times New Roman"/>
          <w:lang w:val="en-US"/>
        </w:rPr>
        <w:t xml:space="preserve"> </w:t>
      </w:r>
      <w:r w:rsidR="002125CA" w:rsidRPr="00CF4813">
        <w:rPr>
          <w:rFonts w:ascii="Times New Roman" w:hAnsi="Times New Roman" w:cs="Times New Roman"/>
          <w:lang w:val="en-US"/>
        </w:rPr>
        <w:t xml:space="preserve">in </w:t>
      </w:r>
      <w:r w:rsidR="00FA27D4" w:rsidRPr="00CF4813">
        <w:rPr>
          <w:rFonts w:ascii="Times New Roman" w:hAnsi="Times New Roman" w:cs="Times New Roman"/>
          <w:lang w:val="en-US"/>
        </w:rPr>
        <w:t xml:space="preserve">the </w:t>
      </w:r>
      <w:r w:rsidR="00607F32" w:rsidRPr="00CF4813">
        <w:rPr>
          <w:rFonts w:ascii="Times New Roman" w:hAnsi="Times New Roman" w:cs="Times New Roman"/>
          <w:lang w:val="en-US"/>
        </w:rPr>
        <w:t xml:space="preserve">training and </w:t>
      </w:r>
      <w:r w:rsidR="000D71EC" w:rsidRPr="00CF4813">
        <w:rPr>
          <w:rFonts w:ascii="Times New Roman" w:hAnsi="Times New Roman" w:cs="Times New Roman"/>
          <w:lang w:val="en-US"/>
        </w:rPr>
        <w:t>testing</w:t>
      </w:r>
      <w:r w:rsidR="00607F32" w:rsidRPr="00CF4813">
        <w:rPr>
          <w:rFonts w:ascii="Times New Roman" w:hAnsi="Times New Roman" w:cs="Times New Roman"/>
          <w:lang w:val="en-US"/>
        </w:rPr>
        <w:t xml:space="preserve"> cohort</w:t>
      </w:r>
      <w:r w:rsidR="00935127" w:rsidRPr="00CF4813">
        <w:rPr>
          <w:rFonts w:ascii="Times New Roman" w:hAnsi="Times New Roman" w:cs="Times New Roman"/>
          <w:lang w:val="en-US"/>
        </w:rPr>
        <w:t>s</w:t>
      </w:r>
      <w:r w:rsidR="001D281B" w:rsidRPr="00CF4813"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vertAnchor="text" w:horzAnchor="margin" w:tblpXSpec="center" w:tblpY="110"/>
        <w:tblW w:w="1077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70"/>
        <w:gridCol w:w="2552"/>
        <w:gridCol w:w="2552"/>
      </w:tblGrid>
      <w:tr w:rsidR="00CF4813" w:rsidRPr="00CF4813" w14:paraId="4805884A" w14:textId="77777777" w:rsidTr="007542BB">
        <w:trPr>
          <w:trHeight w:val="346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228E00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5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AE692C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MRPI 2.0</w:t>
            </w:r>
          </w:p>
        </w:tc>
      </w:tr>
      <w:tr w:rsidR="00CF4813" w:rsidRPr="00CF4813" w14:paraId="32902060" w14:textId="77777777" w:rsidTr="00CF4813">
        <w:trPr>
          <w:trHeight w:val="346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A476B" w14:textId="77777777" w:rsidR="00CF4813" w:rsidRPr="00CF4813" w:rsidRDefault="00CF4813" w:rsidP="002125C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Cut-off and statistical valu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A280C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Training cohor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323E6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Testing cohort</w:t>
            </w:r>
          </w:p>
        </w:tc>
      </w:tr>
      <w:tr w:rsidR="00CF4813" w:rsidRPr="00A704B2" w14:paraId="76C5827E" w14:textId="77777777" w:rsidTr="00CF4813">
        <w:trPr>
          <w:trHeight w:val="346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E36D67E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 w:rsidR="0069144D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P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PD patient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CF94E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8F9EA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CF4813" w:rsidRPr="00CF4813" w14:paraId="40C63352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122C0D38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F03D11F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1C4808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23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1C4808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08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1C4808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5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07A597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7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2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95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1C4808" w:rsidRPr="00CF4813" w14:paraId="2E4A0D5F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0EABA084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939A59E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3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3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3938B0B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1C4808" w:rsidRPr="00CF4813" w14:paraId="0BE8AAFF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69EFD053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017DFB0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7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EED2D1E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2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6.4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1C4808" w:rsidRPr="00CF4813" w14:paraId="346AFA4C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00D5799D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8A73702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8.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1F5F954" w14:textId="77777777" w:rsidR="001C4808" w:rsidRPr="00CF4813" w:rsidRDefault="005346A2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5</w:t>
            </w:r>
            <w:r w:rsidR="001C4808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</w:t>
            </w:r>
            <w:r w:rsidR="001C4808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4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</w:t>
            </w:r>
            <w:r w:rsidR="001C4808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1C4808" w:rsidRPr="00CF4813" w14:paraId="4D0276BA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071111A0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4DDDCB3" w14:textId="77777777" w:rsidR="001C4808" w:rsidRPr="00CF4813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3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8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0.9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E6893FF" w14:textId="77777777" w:rsidR="001C4808" w:rsidRPr="00CF4813" w:rsidRDefault="005346A2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2</w:t>
            </w:r>
            <w:r w:rsidR="001C4808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</w:t>
            </w:r>
            <w:r w:rsidR="001C4808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7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</w:t>
            </w:r>
            <w:r w:rsidR="001C4808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="001C4808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A704B2" w14:paraId="5764657B" w14:textId="77777777" w:rsidTr="00CF4813">
        <w:trPr>
          <w:trHeight w:val="346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2919648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 w:rsidR="0069144D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P</w:t>
            </w:r>
            <w:r w:rsidRPr="00CF4813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control subject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3F4AC1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23BF07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CF4813" w:rsidRPr="00CF4813" w14:paraId="15962115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4195F5C7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102A1D2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21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7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28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D06B68D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7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89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CF4813" w14:paraId="132E393F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3B7FDEA6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38D4CBD" w14:textId="77777777" w:rsidR="00CF4813" w:rsidRPr="00CF4813" w:rsidRDefault="005346A2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3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3.7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EC5BE9C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CF4813" w14:paraId="7BFA13ED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6F56DFCE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2D4CB55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.6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9.1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889727D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CF4813" w14:paraId="23634046" w14:textId="77777777" w:rsidTr="00CF4813">
        <w:trPr>
          <w:trHeight w:val="346"/>
        </w:trPr>
        <w:tc>
          <w:tcPr>
            <w:tcW w:w="5670" w:type="dxa"/>
            <w:shd w:val="clear" w:color="auto" w:fill="FFFFFF"/>
            <w:vAlign w:val="center"/>
          </w:tcPr>
          <w:p w14:paraId="097E0337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24E0C34" w14:textId="77777777" w:rsidR="00CF4813" w:rsidRPr="00CF4813" w:rsidRDefault="005346A2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4.8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4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A30091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736FBB6" w14:textId="77777777" w:rsidR="00CF4813" w:rsidRPr="00CF4813" w:rsidRDefault="00743F8C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2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6.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6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CF4813" w14:paraId="37277365" w14:textId="77777777" w:rsidTr="00CF4813">
        <w:trPr>
          <w:trHeight w:val="346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A57806" w14:textId="77777777" w:rsidR="00CF4813" w:rsidRPr="00CF4813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FA59AB" w14:textId="77777777" w:rsidR="00CF4813" w:rsidRPr="00CF4813" w:rsidRDefault="005346A2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7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3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4EC6A5" w14:textId="77777777" w:rsidR="00CF4813" w:rsidRPr="00CF4813" w:rsidRDefault="00743F8C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4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90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</w:t>
            </w:r>
            <w:r w:rsidR="00314ED6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CF4813" w:rsidRPr="00CF4813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</w:tbl>
    <w:p w14:paraId="7F82C028" w14:textId="77777777" w:rsidR="00607F32" w:rsidRDefault="00607F32" w:rsidP="00A05D09">
      <w:pPr>
        <w:spacing w:line="480" w:lineRule="auto"/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</w:pPr>
    </w:p>
    <w:p w14:paraId="5612AFE6" w14:textId="5B6D28ED" w:rsidR="00603F46" w:rsidRPr="00CF4813" w:rsidRDefault="00CF4813" w:rsidP="00CF4813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</w:pPr>
      <w:r w:rsidRPr="00CF481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bbreviations</w:t>
      </w:r>
      <w:r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: PSP-P = Progressive supranuclear palsy-parkinsonism; PD = Parkinson’s disease; MRPI 2.0 = Magnetic Resonance Parkinsonism Index 2.0; AUC = area under the curve</w:t>
      </w:r>
      <w:r w:rsidR="00603F46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.</w:t>
      </w:r>
      <w:r w:rsidR="00C44D0E" w:rsidRPr="00C44D0E">
        <w:rPr>
          <w:lang w:val="en-US"/>
        </w:rPr>
        <w:t xml:space="preserve"> </w:t>
      </w:r>
      <w:r w:rsid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PSP-P</w:t>
      </w:r>
      <w:r w:rsidR="00C44D0E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was considered a positive finding; </w:t>
      </w:r>
      <w:r w:rsid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PD and controls</w:t>
      </w:r>
      <w:r w:rsidR="00C44D0E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w</w:t>
      </w:r>
      <w:r w:rsid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ere</w:t>
      </w:r>
      <w:r w:rsidR="00C44D0E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considered negative finding</w:t>
      </w:r>
      <w:r w:rsid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s</w:t>
      </w:r>
      <w:r w:rsidR="00C44D0E" w:rsidRPr="00C44D0E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.</w:t>
      </w:r>
      <w:r w:rsidR="008570D1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The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t</w:t>
      </w:r>
      <w:r w:rsidR="0068146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esting cohort included 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43 participants (</w:t>
      </w:r>
      <w:r w:rsidR="00D03ED5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26 PD patients and 17 control subjects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)</w:t>
      </w:r>
      <w:r w:rsidR="008570D1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</w:t>
      </w:r>
      <w:r w:rsidR="00D03ED5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who underwent a 1.5T MR examination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, and 39</w:t>
      </w:r>
      <w:r w:rsidR="007B1F24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of these</w:t>
      </w:r>
      <w:r w:rsidR="007B1F24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43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subjects were correctly classified</w:t>
      </w:r>
      <w:r w:rsidR="007B1F24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using MRPI 2.0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, demonstrating that a lower MR field strength does not affect the </w:t>
      </w:r>
      <w:r w:rsidR="008040FA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automated 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MRPI 2.0 </w:t>
      </w:r>
      <w:r w:rsidR="008040FA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accuracy</w:t>
      </w:r>
      <w:r w:rsidR="002D0010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. </w:t>
      </w:r>
    </w:p>
    <w:p w14:paraId="25F2DDA7" w14:textId="77777777" w:rsidR="00DD0A55" w:rsidRDefault="00DD0A55" w:rsidP="00DD0A55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</w:p>
    <w:sectPr w:rsidR="00DD0A55" w:rsidSect="00A33F96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517EE"/>
    <w:rsid w:val="000D71EC"/>
    <w:rsid w:val="000F4ABB"/>
    <w:rsid w:val="001A6192"/>
    <w:rsid w:val="001A62EB"/>
    <w:rsid w:val="001B6426"/>
    <w:rsid w:val="001C4808"/>
    <w:rsid w:val="001D281B"/>
    <w:rsid w:val="002125CA"/>
    <w:rsid w:val="00213061"/>
    <w:rsid w:val="002739B7"/>
    <w:rsid w:val="00273C65"/>
    <w:rsid w:val="00293995"/>
    <w:rsid w:val="002A500F"/>
    <w:rsid w:val="002D0010"/>
    <w:rsid w:val="00314ED6"/>
    <w:rsid w:val="00351509"/>
    <w:rsid w:val="004102E1"/>
    <w:rsid w:val="0043673B"/>
    <w:rsid w:val="00451F7B"/>
    <w:rsid w:val="004826C5"/>
    <w:rsid w:val="004A4DD6"/>
    <w:rsid w:val="004B5625"/>
    <w:rsid w:val="005346A2"/>
    <w:rsid w:val="005617A5"/>
    <w:rsid w:val="005C1FF5"/>
    <w:rsid w:val="005D0439"/>
    <w:rsid w:val="005E78C9"/>
    <w:rsid w:val="00603F46"/>
    <w:rsid w:val="00607F32"/>
    <w:rsid w:val="00625C9D"/>
    <w:rsid w:val="006609E8"/>
    <w:rsid w:val="00681463"/>
    <w:rsid w:val="0069144D"/>
    <w:rsid w:val="00692C82"/>
    <w:rsid w:val="00743F8C"/>
    <w:rsid w:val="00752FE2"/>
    <w:rsid w:val="007B1F24"/>
    <w:rsid w:val="007C245F"/>
    <w:rsid w:val="008040FA"/>
    <w:rsid w:val="008057EA"/>
    <w:rsid w:val="00850643"/>
    <w:rsid w:val="008570D1"/>
    <w:rsid w:val="0086189B"/>
    <w:rsid w:val="008A5BBF"/>
    <w:rsid w:val="008B72D1"/>
    <w:rsid w:val="008B7CFC"/>
    <w:rsid w:val="008E225A"/>
    <w:rsid w:val="008E5D05"/>
    <w:rsid w:val="00911EE5"/>
    <w:rsid w:val="009229D4"/>
    <w:rsid w:val="009237FE"/>
    <w:rsid w:val="00935127"/>
    <w:rsid w:val="00946441"/>
    <w:rsid w:val="009525D2"/>
    <w:rsid w:val="00A05D09"/>
    <w:rsid w:val="00A30091"/>
    <w:rsid w:val="00A33F96"/>
    <w:rsid w:val="00A41640"/>
    <w:rsid w:val="00A704B2"/>
    <w:rsid w:val="00A7435A"/>
    <w:rsid w:val="00AC696D"/>
    <w:rsid w:val="00B1796C"/>
    <w:rsid w:val="00B35FA9"/>
    <w:rsid w:val="00B919E9"/>
    <w:rsid w:val="00BA7829"/>
    <w:rsid w:val="00BC7716"/>
    <w:rsid w:val="00BF6C5C"/>
    <w:rsid w:val="00C4476E"/>
    <w:rsid w:val="00C44D0E"/>
    <w:rsid w:val="00C926D5"/>
    <w:rsid w:val="00C927E9"/>
    <w:rsid w:val="00CA6F21"/>
    <w:rsid w:val="00CC7F56"/>
    <w:rsid w:val="00CF4813"/>
    <w:rsid w:val="00D03ED5"/>
    <w:rsid w:val="00D95464"/>
    <w:rsid w:val="00DA697C"/>
    <w:rsid w:val="00DC26CF"/>
    <w:rsid w:val="00DD0A55"/>
    <w:rsid w:val="00E40A32"/>
    <w:rsid w:val="00E63243"/>
    <w:rsid w:val="00E81BD1"/>
    <w:rsid w:val="00EB1F4B"/>
    <w:rsid w:val="00ED5EE3"/>
    <w:rsid w:val="00F248A7"/>
    <w:rsid w:val="00F576CF"/>
    <w:rsid w:val="00FA27D4"/>
    <w:rsid w:val="00FB4A02"/>
    <w:rsid w:val="00FD64BB"/>
    <w:rsid w:val="00FE70A8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705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72</cp:revision>
  <dcterms:created xsi:type="dcterms:W3CDTF">2019-11-21T23:26:00Z</dcterms:created>
  <dcterms:modified xsi:type="dcterms:W3CDTF">2021-12-30T20:34:00Z</dcterms:modified>
</cp:coreProperties>
</file>